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DA2D0" w14:textId="73968FAD" w:rsidR="00056061" w:rsidRDefault="00056061" w:rsidP="0005606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23156">
        <w:rPr>
          <w:rFonts w:ascii="Times New Roman" w:eastAsia="Times New Roman" w:hAnsi="Times New Roman" w:cs="Times New Roman"/>
          <w:sz w:val="24"/>
          <w:szCs w:val="24"/>
        </w:rPr>
        <w:t>Real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423156">
        <w:rPr>
          <w:rFonts w:ascii="Times New Roman" w:eastAsia="Times New Roman" w:hAnsi="Times New Roman" w:cs="Times New Roman"/>
          <w:sz w:val="24"/>
          <w:szCs w:val="24"/>
        </w:rPr>
        <w:t xml:space="preserve">world evidence: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423156">
        <w:rPr>
          <w:rFonts w:ascii="Times New Roman" w:eastAsia="Times New Roman" w:hAnsi="Times New Roman" w:cs="Times New Roman"/>
          <w:sz w:val="24"/>
          <w:szCs w:val="24"/>
        </w:rPr>
        <w:t>elemedicine for complicated cases of urinary tract infection</w:t>
      </w:r>
    </w:p>
    <w:p w14:paraId="4D6BD8CF" w14:textId="77777777" w:rsidR="00056061" w:rsidRDefault="00056061" w:rsidP="0005606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694F79" w14:textId="77777777" w:rsidR="00056061" w:rsidRDefault="00056061" w:rsidP="0005606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26AEB">
        <w:rPr>
          <w:rFonts w:ascii="Times New Roman" w:eastAsia="Times New Roman" w:hAnsi="Times New Roman" w:cs="Times New Roman"/>
          <w:bCs/>
          <w:sz w:val="24"/>
          <w:szCs w:val="24"/>
        </w:rPr>
        <w:t>Short Title</w:t>
      </w:r>
      <w:r w:rsidRPr="0005606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WE for telemedicine and complicated UTI</w:t>
      </w:r>
    </w:p>
    <w:p w14:paraId="0C1A995F" w14:textId="77777777" w:rsidR="00056061" w:rsidRDefault="00056061" w:rsidP="0005606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737A7EC4" w14:textId="77777777" w:rsidR="00056061" w:rsidRDefault="00056061" w:rsidP="0005606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atalie M. Daumey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Daniel Kreitzber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Kathleen M. Gavi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Timothy A. Bau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*</w:t>
      </w:r>
      <w:proofErr w:type="gramEnd"/>
    </w:p>
    <w:p w14:paraId="3D5E1A51" w14:textId="77777777" w:rsidR="00056061" w:rsidRDefault="00056061" w:rsidP="0005606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246BAB" w14:textId="77777777" w:rsidR="00056061" w:rsidRDefault="00056061" w:rsidP="0005606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Everly Health, Inc., Austin, TX, USA</w:t>
      </w:r>
    </w:p>
    <w:p w14:paraId="36435B95" w14:textId="77777777" w:rsidR="00056061" w:rsidRDefault="00056061" w:rsidP="0005606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University of Colorado Anschutz Medical Campus, Aurora, CO, USA</w:t>
      </w:r>
    </w:p>
    <w:p w14:paraId="1707E1FE" w14:textId="77777777" w:rsidR="004B7707" w:rsidRDefault="004B7707">
      <w:pPr>
        <w:spacing w:line="240" w:lineRule="auto"/>
        <w:rPr>
          <w:rFonts w:ascii="Times New Roman" w:hAnsi="Times New Roman"/>
          <w:b/>
          <w:sz w:val="40"/>
          <w:szCs w:val="40"/>
        </w:rPr>
      </w:pPr>
      <w:r>
        <w:br w:type="page"/>
      </w:r>
    </w:p>
    <w:p w14:paraId="13D98285" w14:textId="1A7BB628" w:rsidR="00056061" w:rsidRDefault="00056061" w:rsidP="00056061">
      <w:pPr>
        <w:pStyle w:val="Heading1"/>
      </w:pPr>
      <w:r>
        <w:lastRenderedPageBreak/>
        <w:t>Supporting information</w:t>
      </w:r>
    </w:p>
    <w:p w14:paraId="1A70EE74" w14:textId="7D9550D5" w:rsidR="00056061" w:rsidRDefault="00056061" w:rsidP="0005606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F26AEB">
        <w:rPr>
          <w:rFonts w:ascii="Times New Roman" w:eastAsia="Times New Roman" w:hAnsi="Times New Roman" w:cs="Times New Roman"/>
          <w:b/>
          <w:sz w:val="24"/>
          <w:szCs w:val="24"/>
        </w:rPr>
        <w:t xml:space="preserve">Prescription </w:t>
      </w:r>
      <w:r w:rsidR="00050615"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F26AEB">
        <w:rPr>
          <w:rFonts w:ascii="Times New Roman" w:eastAsia="Times New Roman" w:hAnsi="Times New Roman" w:cs="Times New Roman"/>
          <w:b/>
          <w:sz w:val="24"/>
          <w:szCs w:val="24"/>
        </w:rPr>
        <w:t>nformation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3360"/>
        <w:gridCol w:w="3000"/>
      </w:tblGrid>
      <w:tr w:rsidR="00056061" w14:paraId="20A7FD0A" w14:textId="77777777" w:rsidTr="00F26AEB">
        <w:trPr>
          <w:trHeight w:val="440"/>
        </w:trPr>
        <w:tc>
          <w:tcPr>
            <w:tcW w:w="936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88C36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ommended Regimens</w:t>
            </w:r>
          </w:p>
        </w:tc>
      </w:tr>
      <w:tr w:rsidR="00056061" w14:paraId="787C9A53" w14:textId="77777777" w:rsidTr="00F26AEB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32134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trofurantoin</w:t>
            </w:r>
          </w:p>
          <w:p w14:paraId="783DA70C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 mg, twice per day for 5 days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E6B6C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methoprim-sulfamethoxazole</w:t>
            </w:r>
            <w:r w:rsidDel="00B23F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–800 mg twice per day for 3 days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BF603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sfomycin</w:t>
            </w:r>
          </w:p>
          <w:p w14:paraId="51099A98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g single dose</w:t>
            </w:r>
          </w:p>
        </w:tc>
      </w:tr>
      <w:tr w:rsidR="00056061" w14:paraId="3415361F" w14:textId="77777777" w:rsidTr="00F26AEB">
        <w:trPr>
          <w:trHeight w:val="44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94B93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ternative Regimens</w:t>
            </w:r>
          </w:p>
        </w:tc>
      </w:tr>
      <w:tr w:rsidR="00056061" w14:paraId="4F80320A" w14:textId="77777777" w:rsidTr="00F26AEB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A166F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profloxacin</w:t>
            </w:r>
            <w:r w:rsidRPr="00B9208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5FCB6BA0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 mg twice per day for 3 days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CC806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profloxacin extended release</w:t>
            </w:r>
            <w:r w:rsidRPr="00B9208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BC23B10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 mg once per day for 3 days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0A715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vofloxacin</w:t>
            </w:r>
            <w:r w:rsidRPr="00B9208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77F6BB66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 mg once per day for 3 days</w:t>
            </w:r>
          </w:p>
        </w:tc>
      </w:tr>
      <w:tr w:rsidR="00056061" w14:paraId="3F4ED24C" w14:textId="77777777" w:rsidTr="00F26AEB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C7863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loxacin</w:t>
            </w:r>
            <w:r w:rsidRPr="00B9208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D731DC4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 mg single dose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9E40F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oxicillin-clavulanate</w:t>
            </w:r>
            <w:sdt>
              <w:sdtPr>
                <w:tag w:val="goog_rdk_83"/>
                <w:id w:val="85962041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  <w:vertAlign w:val="superscript"/>
                  </w:rPr>
                  <w:t>✝</w:t>
                </w:r>
              </w:sdtContent>
            </w:sdt>
          </w:p>
          <w:p w14:paraId="51BEF707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–125 mg twice per day for 3–7 days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7B0D2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fpodoxime</w:t>
            </w:r>
            <w:sdt>
              <w:sdtPr>
                <w:tag w:val="goog_rdk_84"/>
                <w:id w:val="598530415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  <w:vertAlign w:val="superscript"/>
                  </w:rPr>
                  <w:t>✝</w:t>
                </w:r>
              </w:sdtContent>
            </w:sdt>
          </w:p>
          <w:p w14:paraId="75E723A1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 mg twice per day for 3–7 days</w:t>
            </w:r>
          </w:p>
        </w:tc>
      </w:tr>
      <w:tr w:rsidR="00056061" w14:paraId="70239B9D" w14:textId="77777777" w:rsidTr="00F26AEB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67C5C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fdinir</w:t>
            </w:r>
            <w:sdt>
              <w:sdtPr>
                <w:tag w:val="goog_rdk_85"/>
                <w:id w:val="-1326591190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  <w:vertAlign w:val="superscript"/>
                  </w:rPr>
                  <w:t>✝</w:t>
                </w:r>
              </w:sdtContent>
            </w:sdt>
          </w:p>
          <w:p w14:paraId="1E3DAB98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 mg twice per day for 3–7 days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C9559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faclor</w:t>
            </w:r>
            <w:sdt>
              <w:sdtPr>
                <w:tag w:val="goog_rdk_86"/>
                <w:id w:val="1338197504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  <w:vertAlign w:val="superscript"/>
                  </w:rPr>
                  <w:t>✝</w:t>
                </w:r>
              </w:sdtContent>
            </w:sdt>
          </w:p>
          <w:p w14:paraId="152A5AD7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 mg or 500 mg 3 times per day for 3–7 days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BA5FA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fadroxil</w:t>
            </w:r>
            <w:sdt>
              <w:sdtPr>
                <w:tag w:val="goog_rdk_87"/>
                <w:id w:val="-1066420567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  <w:vertAlign w:val="superscript"/>
                  </w:rPr>
                  <w:t>✝</w:t>
                </w:r>
              </w:sdtContent>
            </w:sdt>
          </w:p>
          <w:p w14:paraId="2F4B2051" w14:textId="77777777" w:rsidR="00056061" w:rsidRDefault="00056061" w:rsidP="00F26AE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 mg twice per day for 3–7 days</w:t>
            </w:r>
          </w:p>
        </w:tc>
      </w:tr>
    </w:tbl>
    <w:p w14:paraId="2115CE39" w14:textId="77777777" w:rsidR="00056061" w:rsidRPr="00163E39" w:rsidRDefault="00056061" w:rsidP="0005606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208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163E39">
        <w:rPr>
          <w:rFonts w:ascii="Times New Roman" w:eastAsia="Times New Roman" w:hAnsi="Times New Roman" w:cs="Times New Roman"/>
          <w:sz w:val="24"/>
          <w:szCs w:val="24"/>
        </w:rPr>
        <w:t>Fluoroquinolones</w:t>
      </w:r>
    </w:p>
    <w:p w14:paraId="5C9521AB" w14:textId="77777777" w:rsidR="00056061" w:rsidRDefault="00056061" w:rsidP="00056061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3E39">
        <w:rPr>
          <w:rFonts w:ascii="Arial Unicode MS" w:eastAsia="Arial Unicode MS" w:hAnsi="Arial Unicode MS" w:cs="Arial Unicode MS"/>
          <w:sz w:val="24"/>
          <w:szCs w:val="24"/>
          <w:vertAlign w:val="superscript"/>
        </w:rPr>
        <w:t>✝</w:t>
      </w:r>
      <w:r w:rsidRPr="00163E39">
        <w:rPr>
          <w:rFonts w:ascii="Times New Roman" w:eastAsia="Times New Roman" w:hAnsi="Times New Roman" w:cs="Times New Roman"/>
          <w:sz w:val="24"/>
          <w:szCs w:val="24"/>
        </w:rPr>
        <w:t>Beta lactams</w:t>
      </w:r>
    </w:p>
    <w:p w14:paraId="32117E93" w14:textId="77777777" w:rsidR="00A806E6" w:rsidRDefault="00A806E6"/>
    <w:sectPr w:rsidR="00A806E6" w:rsidSect="008F4DC8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061"/>
    <w:rsid w:val="00050615"/>
    <w:rsid w:val="00056061"/>
    <w:rsid w:val="00067438"/>
    <w:rsid w:val="000778B5"/>
    <w:rsid w:val="000A5ED3"/>
    <w:rsid w:val="000C2E69"/>
    <w:rsid w:val="000D3262"/>
    <w:rsid w:val="00124C0F"/>
    <w:rsid w:val="00132D48"/>
    <w:rsid w:val="001A17DE"/>
    <w:rsid w:val="001A7246"/>
    <w:rsid w:val="001B46A2"/>
    <w:rsid w:val="001F0D5E"/>
    <w:rsid w:val="002725E9"/>
    <w:rsid w:val="002C2444"/>
    <w:rsid w:val="002D3633"/>
    <w:rsid w:val="0033095A"/>
    <w:rsid w:val="0036754C"/>
    <w:rsid w:val="00372731"/>
    <w:rsid w:val="003F3885"/>
    <w:rsid w:val="00404318"/>
    <w:rsid w:val="004051B5"/>
    <w:rsid w:val="00412991"/>
    <w:rsid w:val="00414D01"/>
    <w:rsid w:val="0042640C"/>
    <w:rsid w:val="00481E31"/>
    <w:rsid w:val="00481FA4"/>
    <w:rsid w:val="004B7707"/>
    <w:rsid w:val="005B7E35"/>
    <w:rsid w:val="0062297C"/>
    <w:rsid w:val="00643908"/>
    <w:rsid w:val="00693768"/>
    <w:rsid w:val="006D3E6D"/>
    <w:rsid w:val="00786835"/>
    <w:rsid w:val="007D15A2"/>
    <w:rsid w:val="0080473A"/>
    <w:rsid w:val="00845ACC"/>
    <w:rsid w:val="008F5797"/>
    <w:rsid w:val="009037AC"/>
    <w:rsid w:val="009427B3"/>
    <w:rsid w:val="00987276"/>
    <w:rsid w:val="00A806E6"/>
    <w:rsid w:val="00A9639A"/>
    <w:rsid w:val="00A964F1"/>
    <w:rsid w:val="00AF65A4"/>
    <w:rsid w:val="00B31FB3"/>
    <w:rsid w:val="00B50695"/>
    <w:rsid w:val="00BB7732"/>
    <w:rsid w:val="00BF0D78"/>
    <w:rsid w:val="00C3657C"/>
    <w:rsid w:val="00C55E7F"/>
    <w:rsid w:val="00C938B7"/>
    <w:rsid w:val="00CF65FD"/>
    <w:rsid w:val="00D5092C"/>
    <w:rsid w:val="00E77BA1"/>
    <w:rsid w:val="00ED439E"/>
    <w:rsid w:val="00F85322"/>
    <w:rsid w:val="00FB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C4BCB"/>
  <w15:chartTrackingRefBased/>
  <w15:docId w15:val="{8198E74D-2277-1E48-912D-DDBD127B6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06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061"/>
    <w:pPr>
      <w:keepNext/>
      <w:keepLines/>
      <w:spacing w:before="400" w:after="120" w:line="480" w:lineRule="auto"/>
      <w:outlineLvl w:val="0"/>
    </w:pPr>
    <w:rPr>
      <w:rFonts w:ascii="Times New Roman" w:hAnsi="Times New Roman"/>
      <w:b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061"/>
    <w:rPr>
      <w:rFonts w:ascii="Times New Roman" w:eastAsia="Arial" w:hAnsi="Times New Roman" w:cs="Arial"/>
      <w:b/>
      <w:sz w:val="40"/>
      <w:szCs w:val="4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056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Gavin</dc:creator>
  <cp:keywords/>
  <dc:description/>
  <cp:lastModifiedBy>Kathleen Gavin</cp:lastModifiedBy>
  <cp:revision>4</cp:revision>
  <dcterms:created xsi:type="dcterms:W3CDTF">2022-11-23T20:40:00Z</dcterms:created>
  <dcterms:modified xsi:type="dcterms:W3CDTF">2022-11-24T00:05:00Z</dcterms:modified>
</cp:coreProperties>
</file>